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C9" w:rsidRPr="00687029" w:rsidRDefault="00D126FF" w:rsidP="00C968C9">
      <w:pPr>
        <w:spacing w:line="480" w:lineRule="auto"/>
        <w:jc w:val="both"/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t>S2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bookmarkEnd w:id="0"/>
      <w:r w:rsidR="00C968C9">
        <w:rPr>
          <w:rFonts w:eastAsia="Times New Roman" w:cs="Times New Roman"/>
          <w:b/>
          <w:bCs/>
          <w:color w:val="000000"/>
          <w:sz w:val="24"/>
          <w:szCs w:val="24"/>
        </w:rPr>
        <w:t>Figure</w:t>
      </w:r>
      <w:r w:rsidR="00C968C9" w:rsidRPr="001A457F">
        <w:rPr>
          <w:rFonts w:eastAsia="Times New Roman" w:cs="Times New Roman"/>
          <w:b/>
          <w:bCs/>
          <w:color w:val="000000"/>
          <w:sz w:val="24"/>
          <w:szCs w:val="24"/>
        </w:rPr>
        <w:t xml:space="preserve">. </w:t>
      </w:r>
      <w:r w:rsidR="00C968C9">
        <w:rPr>
          <w:rFonts w:eastAsia="Times New Roman" w:cs="Times New Roman"/>
          <w:b/>
          <w:bCs/>
          <w:color w:val="000000"/>
          <w:sz w:val="24"/>
          <w:szCs w:val="24"/>
        </w:rPr>
        <w:t xml:space="preserve">Study Design. 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Transcriptomics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of peripheral airway epithelial cells from the non-tumor lung of cancer patients were analyzed and compared with peripheral airway epithelial cells of control smokers. 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Affymetrix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microarray and 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TaqMan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array were performed on all samples (n=30). DAVID and GSEA were used for functional enrichment analysis on mRNA 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Affymetrix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data. DIANA-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mirPath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was used for KEGG pathway analysis on miRNA </w:t>
      </w:r>
      <w:proofErr w:type="spellStart"/>
      <w:r w:rsidR="00C968C9">
        <w:rPr>
          <w:rFonts w:eastAsia="Times New Roman" w:cs="Times New Roman"/>
          <w:bCs/>
          <w:color w:val="000000"/>
          <w:sz w:val="24"/>
          <w:szCs w:val="24"/>
        </w:rPr>
        <w:t>TaqMan</w:t>
      </w:r>
      <w:proofErr w:type="spellEnd"/>
      <w:r w:rsidR="00C968C9">
        <w:rPr>
          <w:rFonts w:eastAsia="Times New Roman" w:cs="Times New Roman"/>
          <w:bCs/>
          <w:color w:val="000000"/>
          <w:sz w:val="24"/>
          <w:szCs w:val="24"/>
        </w:rPr>
        <w:t xml:space="preserve"> data. Support vector machines (SVM) used to develop multivariate molecular signatures. Leave-one-out cross-validation (LOOCV) protocol was used to develop molecular signature and estimate their classification performance. Ingenuity Pathway Analysis was used to analyze oncogenic pathways on integrated mRNA-miRNA data.</w:t>
      </w:r>
    </w:p>
    <w:p w:rsidR="006A1E7E" w:rsidRDefault="00C968C9">
      <w:r>
        <w:rPr>
          <w:noProof/>
        </w:rPr>
        <w:drawing>
          <wp:inline distT="0" distB="0" distL="0" distR="0" wp14:anchorId="75589802" wp14:editId="62CC714C">
            <wp:extent cx="5943600" cy="411741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7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C9"/>
    <w:rsid w:val="003D7BDD"/>
    <w:rsid w:val="00C27CE9"/>
    <w:rsid w:val="00C968C9"/>
    <w:rsid w:val="00D1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8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8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4:56:00Z</dcterms:created>
  <dcterms:modified xsi:type="dcterms:W3CDTF">2015-01-09T16:23:00Z</dcterms:modified>
</cp:coreProperties>
</file>